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73957" w14:textId="77777777" w:rsidR="00DA7FEB" w:rsidRDefault="00DA7FEB" w:rsidP="00DA7F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9220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259"/>
        <w:gridCol w:w="697"/>
        <w:gridCol w:w="786"/>
        <w:gridCol w:w="786"/>
        <w:gridCol w:w="786"/>
        <w:gridCol w:w="786"/>
        <w:gridCol w:w="786"/>
        <w:gridCol w:w="786"/>
        <w:gridCol w:w="786"/>
        <w:gridCol w:w="906"/>
        <w:gridCol w:w="856"/>
      </w:tblGrid>
      <w:tr w:rsidR="00DA7FEB" w14:paraId="76E0BA72" w14:textId="77777777" w:rsidTr="0069495F">
        <w:tc>
          <w:tcPr>
            <w:tcW w:w="922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F760E" w14:textId="0E0FED8A" w:rsidR="00DA7FEB" w:rsidRPr="00973647" w:rsidRDefault="00DA7FEB" w:rsidP="0069495F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OLE_LINK35"/>
            <w:r w:rsidRPr="005F2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</w:t>
            </w:r>
            <w:r w:rsidR="00E17D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3AF0">
              <w:rPr>
                <w:rFonts w:ascii="Times New Roman" w:hAnsi="Times New Roman" w:cs="Times New Roman"/>
                <w:sz w:val="24"/>
                <w:szCs w:val="24"/>
              </w:rPr>
              <w:t>spectral quality indi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port</w:t>
            </w:r>
            <w:bookmarkEnd w:id="0"/>
          </w:p>
        </w:tc>
      </w:tr>
      <w:tr w:rsidR="00DA7FEB" w14:paraId="2E857943" w14:textId="77777777" w:rsidTr="0069495F"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D8C92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_Hlk115403460"/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Spectral quality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678E7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93B24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Week0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EAC6C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Week1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964A1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Week2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265393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Week3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0F523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Week4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9052D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Week5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38516F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Week6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98F11B" w14:textId="28626A8A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F</w:t>
            </w:r>
            <w:r w:rsidR="000632BC">
              <w:rPr>
                <w:rFonts w:ascii="Times New Roman" w:hAnsi="Times New Roman" w:cs="Times New Roman"/>
                <w:sz w:val="15"/>
                <w:szCs w:val="15"/>
              </w:rPr>
              <w:t>, df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67439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</w:p>
        </w:tc>
      </w:tr>
      <w:tr w:rsidR="00DA7FEB" w14:paraId="095BFC89" w14:textId="77777777" w:rsidTr="0069495F">
        <w:tc>
          <w:tcPr>
            <w:tcW w:w="12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9CEEA" w14:textId="77777777" w:rsidR="00DA7FEB" w:rsidRPr="00973647" w:rsidRDefault="00DA7FEB" w:rsidP="00FD4BCF">
            <w:pPr>
              <w:spacing w:line="720" w:lineRule="auto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" w:name="_Hlk115381656"/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SNR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2ED3BD1A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RD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C0A5CF9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19.2</w:t>
            </w:r>
            <w:bookmarkStart w:id="3" w:name="OLE_LINK37"/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bookmarkEnd w:id="3"/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49D7DB9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18.7±2.0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28ECDDB4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19.3±2.4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2201FE69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19.0±2.2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189C894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18.7±2.3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DE0A5B6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19.6±2.4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E42300E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19.8±2.5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C3A4302" w14:textId="3FB7F98A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0.89</w:t>
            </w:r>
            <w:r w:rsidR="000632BC">
              <w:rPr>
                <w:rFonts w:ascii="Times New Roman" w:hAnsi="Times New Roman" w:cs="Times New Roman"/>
                <w:sz w:val="15"/>
                <w:szCs w:val="15"/>
              </w:rPr>
              <w:t>, 6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22966DE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0.502</w:t>
            </w:r>
          </w:p>
        </w:tc>
      </w:tr>
      <w:bookmarkEnd w:id="1"/>
      <w:bookmarkEnd w:id="2"/>
      <w:tr w:rsidR="00DA7FEB" w14:paraId="5D03E8FF" w14:textId="77777777" w:rsidTr="0069495F"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F3DBDB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2E4620FD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n-R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36C5C98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19.4±1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F290AC5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19.1±2.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648F1E1A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19.4±2.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6182B312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18.7±2.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6E1C9B65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18.8±2.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A825412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19.3±2.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4E02369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19.4±2.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35BB4A10" w14:textId="0FECEA8B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6</w:t>
            </w:r>
            <w:r w:rsidR="000632BC">
              <w:rPr>
                <w:rFonts w:ascii="Times New Roman" w:hAnsi="Times New Roman" w:cs="Times New Roman"/>
                <w:sz w:val="15"/>
                <w:szCs w:val="15"/>
              </w:rPr>
              <w:t>, 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D151643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4" w:name="OLE_LINK39"/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bookmarkEnd w:id="4"/>
            <w:r>
              <w:rPr>
                <w:rFonts w:ascii="Times New Roman" w:hAnsi="Times New Roman" w:cs="Times New Roman"/>
                <w:sz w:val="15"/>
                <w:szCs w:val="15"/>
              </w:rPr>
              <w:t>600</w:t>
            </w:r>
          </w:p>
        </w:tc>
      </w:tr>
      <w:tr w:rsidR="00DA7FEB" w14:paraId="511EDB1B" w14:textId="77777777" w:rsidTr="0069495F"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3C7CC9" w14:textId="7A7AE2B1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FWHM in Hz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C8BECE2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R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2F0B66FB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7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1.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637A6C98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7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6AA4F302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7.4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50B943A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7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842629E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.2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65CE104D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3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2D545010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7.6±1.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690337B" w14:textId="0EEE8DF2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27</w:t>
            </w:r>
            <w:r w:rsidR="000632BC">
              <w:rPr>
                <w:rFonts w:ascii="Times New Roman" w:hAnsi="Times New Roman" w:cs="Times New Roman"/>
                <w:sz w:val="15"/>
                <w:szCs w:val="15"/>
              </w:rPr>
              <w:t>, 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513BBF8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273</w:t>
            </w:r>
          </w:p>
        </w:tc>
      </w:tr>
      <w:tr w:rsidR="00DA7FEB" w14:paraId="61265B4C" w14:textId="77777777" w:rsidTr="0069495F"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C875A0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5055344B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n-R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6FC411C9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7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1.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FEB457A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7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FD54419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7.2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3A22058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.9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DBF785A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7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1.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579113A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7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096B3B8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7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1.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30793E8F" w14:textId="0FA8105D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4</w:t>
            </w:r>
            <w:r w:rsidR="000632BC">
              <w:rPr>
                <w:rFonts w:ascii="Times New Roman" w:hAnsi="Times New Roman" w:cs="Times New Roman"/>
                <w:sz w:val="15"/>
                <w:szCs w:val="15"/>
              </w:rPr>
              <w:t>7, 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661CDF1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90</w:t>
            </w:r>
          </w:p>
        </w:tc>
      </w:tr>
      <w:tr w:rsidR="00DA7FEB" w14:paraId="0A29BF3C" w14:textId="77777777" w:rsidTr="0069495F">
        <w:tc>
          <w:tcPr>
            <w:tcW w:w="9220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1789525F" w14:textId="48DC1580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CRLB</w:t>
            </w:r>
            <w:r w:rsidR="000632B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</w:tr>
      <w:tr w:rsidR="00DA7FEB" w14:paraId="0379A8BE" w14:textId="77777777" w:rsidTr="0069495F"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9A2787" w14:textId="77777777" w:rsidR="00DA7FEB" w:rsidRPr="00973647" w:rsidRDefault="00DA7FEB" w:rsidP="00FD4BCF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NA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AEB51DD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R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0B073D0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2.2</w:t>
            </w:r>
            <w:bookmarkStart w:id="5" w:name="OLE_LINK14"/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bookmarkEnd w:id="5"/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C57B505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2.4±0.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BC88570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0.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66B40701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2.3±0.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237DB218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7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0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2825F872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2.6±0.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3B8E9F5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0.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7F42CD9" w14:textId="0D7A3A28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6</w:t>
            </w:r>
            <w:r w:rsidR="000632BC">
              <w:rPr>
                <w:rFonts w:ascii="Times New Roman" w:hAnsi="Times New Roman" w:cs="Times New Roman"/>
                <w:sz w:val="15"/>
                <w:szCs w:val="15"/>
              </w:rPr>
              <w:t>4, 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6D6980A8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40</w:t>
            </w:r>
          </w:p>
        </w:tc>
      </w:tr>
      <w:tr w:rsidR="00DA7FEB" w14:paraId="1A20729E" w14:textId="77777777" w:rsidTr="0069495F"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4B304D" w14:textId="77777777" w:rsidR="00DA7FEB" w:rsidRPr="00973647" w:rsidRDefault="00DA7FEB" w:rsidP="00FD4BCF">
            <w:pPr>
              <w:spacing w:line="72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7888EB69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n-R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7BC1BA6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2.3±0.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67D7690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0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63A422F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0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409F70B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0.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D571F09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0.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24E8564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0.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9604776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0.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DA256B5" w14:textId="56A160C3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5</w:t>
            </w:r>
            <w:r w:rsidR="000632BC">
              <w:rPr>
                <w:rFonts w:ascii="Times New Roman" w:hAnsi="Times New Roman" w:cs="Times New Roman"/>
                <w:sz w:val="15"/>
                <w:szCs w:val="15"/>
              </w:rPr>
              <w:t>6, 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7E51341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60</w:t>
            </w:r>
          </w:p>
        </w:tc>
      </w:tr>
      <w:tr w:rsidR="00DA7FEB" w14:paraId="7F54A134" w14:textId="77777777" w:rsidTr="0069495F"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D9CE3E" w14:textId="77777777" w:rsidR="00DA7FEB" w:rsidRPr="00973647" w:rsidRDefault="00DA7FEB" w:rsidP="000632BC">
            <w:pPr>
              <w:spacing w:line="720" w:lineRule="auto"/>
              <w:ind w:firstLineChars="300" w:firstLine="45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6" w:name="_Hlk115900554"/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Cr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63CA1F3A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R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C1CD3D4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017A2">
              <w:rPr>
                <w:rFonts w:ascii="Times New Roman" w:hAnsi="Times New Roman" w:cs="Times New Roman"/>
                <w:sz w:val="15"/>
                <w:szCs w:val="15"/>
              </w:rPr>
              <w:t>2.2±0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8F74B19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017A2">
              <w:rPr>
                <w:rFonts w:ascii="Times New Roman" w:hAnsi="Times New Roman" w:cs="Times New Roman"/>
                <w:sz w:val="15"/>
                <w:szCs w:val="15"/>
              </w:rPr>
              <w:t>1.9±0.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2208EB2E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017A2">
              <w:rPr>
                <w:rFonts w:ascii="Times New Roman" w:hAnsi="Times New Roman" w:cs="Times New Roman"/>
                <w:sz w:val="15"/>
                <w:szCs w:val="15"/>
              </w:rPr>
              <w:t>2.2±0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B33092B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017A2">
              <w:rPr>
                <w:rFonts w:ascii="Times New Roman" w:hAnsi="Times New Roman" w:cs="Times New Roman"/>
                <w:sz w:val="15"/>
                <w:szCs w:val="15"/>
              </w:rPr>
              <w:t>2.3±0.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FF39F11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017A2">
              <w:rPr>
                <w:rFonts w:ascii="Times New Roman" w:hAnsi="Times New Roman" w:cs="Times New Roman"/>
                <w:sz w:val="15"/>
                <w:szCs w:val="15"/>
              </w:rPr>
              <w:t>2.5±0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02A5752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017A2">
              <w:rPr>
                <w:rFonts w:ascii="Times New Roman" w:hAnsi="Times New Roman" w:cs="Times New Roman"/>
                <w:sz w:val="15"/>
                <w:szCs w:val="15"/>
              </w:rPr>
              <w:t>2.3±0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364C047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017A2">
              <w:rPr>
                <w:rFonts w:ascii="Times New Roman" w:hAnsi="Times New Roman" w:cs="Times New Roman"/>
                <w:sz w:val="15"/>
                <w:szCs w:val="15"/>
              </w:rPr>
              <w:t>2.4±0.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B313551" w14:textId="080A0424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017A2">
              <w:rPr>
                <w:rFonts w:ascii="Times New Roman" w:hAnsi="Times New Roman" w:cs="Times New Roman"/>
                <w:sz w:val="15"/>
                <w:szCs w:val="15"/>
              </w:rPr>
              <w:t>1.51</w:t>
            </w:r>
            <w:r w:rsidR="000632BC">
              <w:rPr>
                <w:rFonts w:ascii="Times New Roman" w:hAnsi="Times New Roman" w:cs="Times New Roman"/>
                <w:sz w:val="15"/>
                <w:szCs w:val="15"/>
              </w:rPr>
              <w:t>, 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69D72FE0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017A2">
              <w:rPr>
                <w:rFonts w:ascii="Times New Roman" w:hAnsi="Times New Roman" w:cs="Times New Roman"/>
                <w:sz w:val="15"/>
                <w:szCs w:val="15"/>
              </w:rPr>
              <w:t>0.176</w:t>
            </w:r>
          </w:p>
        </w:tc>
      </w:tr>
      <w:tr w:rsidR="00DA7FEB" w14:paraId="0A7B478F" w14:textId="77777777" w:rsidTr="0069495F"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B93941" w14:textId="77777777" w:rsidR="00DA7FEB" w:rsidRPr="00973647" w:rsidRDefault="00DA7FEB" w:rsidP="00FD4BCF">
            <w:pPr>
              <w:spacing w:line="72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18D66C13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n-R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4FCD94F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017A2">
              <w:rPr>
                <w:rFonts w:ascii="Times New Roman" w:hAnsi="Times New Roman" w:cs="Times New Roman"/>
                <w:sz w:val="15"/>
                <w:szCs w:val="15"/>
              </w:rPr>
              <w:t>2.1±0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2329A5AF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017A2">
              <w:rPr>
                <w:rFonts w:ascii="Times New Roman" w:hAnsi="Times New Roman" w:cs="Times New Roman"/>
                <w:sz w:val="15"/>
                <w:szCs w:val="15"/>
              </w:rPr>
              <w:t>2.0±0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FC5F954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017A2">
              <w:rPr>
                <w:rFonts w:ascii="Times New Roman" w:hAnsi="Times New Roman" w:cs="Times New Roman"/>
                <w:sz w:val="15"/>
                <w:szCs w:val="15"/>
              </w:rPr>
              <w:t>2.3±0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8FABB52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017A2">
              <w:rPr>
                <w:rFonts w:ascii="Times New Roman" w:hAnsi="Times New Roman" w:cs="Times New Roman"/>
                <w:sz w:val="15"/>
                <w:szCs w:val="15"/>
              </w:rPr>
              <w:t>2.2±0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5F10E49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017A2">
              <w:rPr>
                <w:rFonts w:ascii="Times New Roman" w:hAnsi="Times New Roman" w:cs="Times New Roman"/>
                <w:sz w:val="15"/>
                <w:szCs w:val="15"/>
              </w:rPr>
              <w:t>2.3±0.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BBDC3AA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017A2">
              <w:rPr>
                <w:rFonts w:ascii="Times New Roman" w:hAnsi="Times New Roman" w:cs="Times New Roman"/>
                <w:sz w:val="15"/>
                <w:szCs w:val="15"/>
              </w:rPr>
              <w:t>2.2±0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A080CA1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017A2">
              <w:rPr>
                <w:rFonts w:ascii="Times New Roman" w:hAnsi="Times New Roman" w:cs="Times New Roman"/>
                <w:sz w:val="15"/>
                <w:szCs w:val="15"/>
              </w:rPr>
              <w:t>2.5±0.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71D934FB" w14:textId="034D90C1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017A2">
              <w:rPr>
                <w:rFonts w:ascii="Times New Roman" w:hAnsi="Times New Roman" w:cs="Times New Roman"/>
                <w:sz w:val="15"/>
                <w:szCs w:val="15"/>
              </w:rPr>
              <w:t>1.63</w:t>
            </w:r>
            <w:r w:rsidR="000632BC">
              <w:rPr>
                <w:rFonts w:ascii="Times New Roman" w:hAnsi="Times New Roman" w:cs="Times New Roman"/>
                <w:sz w:val="15"/>
                <w:szCs w:val="15"/>
              </w:rPr>
              <w:t>, 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4D27FBD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017A2">
              <w:rPr>
                <w:rFonts w:ascii="Times New Roman" w:hAnsi="Times New Roman" w:cs="Times New Roman"/>
                <w:sz w:val="15"/>
                <w:szCs w:val="15"/>
              </w:rPr>
              <w:t>0.138</w:t>
            </w:r>
          </w:p>
        </w:tc>
      </w:tr>
      <w:tr w:rsidR="00DA7FEB" w14:paraId="1A848DED" w14:textId="77777777" w:rsidTr="0069495F"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7500E2" w14:textId="2D84A3BA" w:rsidR="00DA7FEB" w:rsidRPr="00973647" w:rsidRDefault="00DA7FEB" w:rsidP="000632BC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7" w:name="_Hlk115900587"/>
            <w:bookmarkEnd w:id="6"/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Cho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1AF9FF7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R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998939C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74E67">
              <w:rPr>
                <w:rFonts w:ascii="Times New Roman" w:hAnsi="Times New Roman" w:cs="Times New Roman"/>
                <w:sz w:val="15"/>
                <w:szCs w:val="15"/>
              </w:rPr>
              <w:t>5.8±2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D638916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74E67">
              <w:rPr>
                <w:rFonts w:ascii="Times New Roman" w:hAnsi="Times New Roman" w:cs="Times New Roman"/>
                <w:sz w:val="15"/>
                <w:szCs w:val="15"/>
              </w:rPr>
              <w:t>6.1±2.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2E8EDA6C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74E67">
              <w:rPr>
                <w:rFonts w:ascii="Times New Roman" w:hAnsi="Times New Roman" w:cs="Times New Roman"/>
                <w:sz w:val="15"/>
                <w:szCs w:val="15"/>
              </w:rPr>
              <w:t>6.4±2.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95E3B60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74E67">
              <w:rPr>
                <w:rFonts w:ascii="Times New Roman" w:hAnsi="Times New Roman" w:cs="Times New Roman"/>
                <w:sz w:val="15"/>
                <w:szCs w:val="15"/>
              </w:rPr>
              <w:t>5.8±2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6F18990E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74E67">
              <w:rPr>
                <w:rFonts w:ascii="Times New Roman" w:hAnsi="Times New Roman" w:cs="Times New Roman"/>
                <w:sz w:val="15"/>
                <w:szCs w:val="15"/>
              </w:rPr>
              <w:t>6.8±2.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DB49D5B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74E67">
              <w:rPr>
                <w:rFonts w:ascii="Times New Roman" w:hAnsi="Times New Roman" w:cs="Times New Roman"/>
                <w:sz w:val="15"/>
                <w:szCs w:val="15"/>
              </w:rPr>
              <w:t>6.9±2.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5057BDC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74E67">
              <w:rPr>
                <w:rFonts w:ascii="Times New Roman" w:hAnsi="Times New Roman" w:cs="Times New Roman"/>
                <w:sz w:val="15"/>
                <w:szCs w:val="15"/>
              </w:rPr>
              <w:t>5.9±2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2E6D6B8F" w14:textId="363B8CBB" w:rsidR="00DA7FEB" w:rsidRPr="00973647" w:rsidRDefault="00D86DF4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</w:t>
            </w:r>
            <w:r w:rsidR="000632BC">
              <w:rPr>
                <w:rFonts w:ascii="Times New Roman" w:hAnsi="Times New Roman" w:cs="Times New Roman"/>
                <w:sz w:val="15"/>
                <w:szCs w:val="15"/>
              </w:rPr>
              <w:t>7, 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6C40F1D" w14:textId="709F0B60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74E67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D86DF4">
              <w:rPr>
                <w:rFonts w:ascii="Times New Roman" w:hAnsi="Times New Roman" w:cs="Times New Roman" w:hint="eastAsia"/>
                <w:sz w:val="15"/>
                <w:szCs w:val="15"/>
              </w:rPr>
              <w:t>384</w:t>
            </w:r>
          </w:p>
        </w:tc>
      </w:tr>
      <w:tr w:rsidR="00DA7FEB" w14:paraId="353F5C2E" w14:textId="77777777" w:rsidTr="0069495F"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456E06" w14:textId="77777777" w:rsidR="00DA7FEB" w:rsidRPr="00973647" w:rsidRDefault="00DA7FEB" w:rsidP="00FD4BCF">
            <w:pPr>
              <w:spacing w:line="72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049ACD7A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n-R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1C96702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74E67">
              <w:rPr>
                <w:rFonts w:ascii="Times New Roman" w:hAnsi="Times New Roman" w:cs="Times New Roman"/>
                <w:sz w:val="15"/>
                <w:szCs w:val="15"/>
              </w:rPr>
              <w:t>5.7±2.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66819F93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74E67">
              <w:rPr>
                <w:rFonts w:ascii="Times New Roman" w:hAnsi="Times New Roman" w:cs="Times New Roman"/>
                <w:sz w:val="15"/>
                <w:szCs w:val="15"/>
              </w:rPr>
              <w:t>5.9±2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5D3C12B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74E67">
              <w:rPr>
                <w:rFonts w:ascii="Times New Roman" w:hAnsi="Times New Roman" w:cs="Times New Roman"/>
                <w:sz w:val="15"/>
                <w:szCs w:val="15"/>
              </w:rPr>
              <w:t>6.3±2.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7A63E46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74E67">
              <w:rPr>
                <w:rFonts w:ascii="Times New Roman" w:hAnsi="Times New Roman" w:cs="Times New Roman"/>
                <w:sz w:val="15"/>
                <w:szCs w:val="15"/>
              </w:rPr>
              <w:t>6.0±2.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FAFF15A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74E67">
              <w:rPr>
                <w:rFonts w:ascii="Times New Roman" w:hAnsi="Times New Roman" w:cs="Times New Roman"/>
                <w:sz w:val="15"/>
                <w:szCs w:val="15"/>
              </w:rPr>
              <w:t>6.6±2.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BCACF27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74E67">
              <w:rPr>
                <w:rFonts w:ascii="Times New Roman" w:hAnsi="Times New Roman" w:cs="Times New Roman"/>
                <w:sz w:val="15"/>
                <w:szCs w:val="15"/>
              </w:rPr>
              <w:t>6.8±2.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E79F39F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74E67">
              <w:rPr>
                <w:rFonts w:ascii="Times New Roman" w:hAnsi="Times New Roman" w:cs="Times New Roman"/>
                <w:sz w:val="15"/>
                <w:szCs w:val="15"/>
              </w:rPr>
              <w:t>6.0±2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7783D62D" w14:textId="2592C5AA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74E67">
              <w:rPr>
                <w:rFonts w:ascii="Times New Roman" w:hAnsi="Times New Roman" w:cs="Times New Roman"/>
                <w:sz w:val="15"/>
                <w:szCs w:val="15"/>
              </w:rPr>
              <w:t>1.14</w:t>
            </w:r>
            <w:r w:rsidR="000632BC">
              <w:rPr>
                <w:rFonts w:ascii="Times New Roman" w:hAnsi="Times New Roman" w:cs="Times New Roman"/>
                <w:sz w:val="15"/>
                <w:szCs w:val="15"/>
              </w:rPr>
              <w:t>, 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7BC7E20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74E67">
              <w:rPr>
                <w:rFonts w:ascii="Times New Roman" w:hAnsi="Times New Roman" w:cs="Times New Roman"/>
                <w:sz w:val="15"/>
                <w:szCs w:val="15"/>
              </w:rPr>
              <w:t>0.339</w:t>
            </w:r>
          </w:p>
        </w:tc>
      </w:tr>
      <w:bookmarkEnd w:id="7"/>
      <w:tr w:rsidR="00DA7FEB" w14:paraId="40EB406D" w14:textId="77777777" w:rsidTr="0069495F"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C02049" w14:textId="5489EA1D" w:rsidR="00DA7FEB" w:rsidRPr="00973647" w:rsidRDefault="00DA7FEB" w:rsidP="000632BC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Glx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7A3669D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R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2A4638F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8.6±3.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278C4C94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.5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2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C628555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8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2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AA1F73A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2.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29654BF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.3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2.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C3DF3C9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8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2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FBE3C09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.2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2.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0121331" w14:textId="7448F13B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</w:t>
            </w:r>
            <w:r w:rsidR="000632BC">
              <w:rPr>
                <w:rFonts w:ascii="Times New Roman" w:hAnsi="Times New Roman" w:cs="Times New Roman"/>
                <w:sz w:val="15"/>
                <w:szCs w:val="15"/>
              </w:rPr>
              <w:t>7, 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0770443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451</w:t>
            </w:r>
          </w:p>
        </w:tc>
      </w:tr>
      <w:tr w:rsidR="00DA7FEB" w14:paraId="58366A2B" w14:textId="77777777" w:rsidTr="0069495F"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137762" w14:textId="77777777" w:rsidR="00DA7FEB" w:rsidRPr="00973647" w:rsidRDefault="00DA7FEB" w:rsidP="00FD4BCF">
            <w:pPr>
              <w:spacing w:line="72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31D79FA7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n-R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8149439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8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2.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8871E49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9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2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2A18640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9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2.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9A813C6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2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00B7A8E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.0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3.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63697B71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9.1±2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60B1806E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.0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2.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1498E8C3" w14:textId="2D5B520E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11</w:t>
            </w:r>
            <w:r w:rsidR="000632BC">
              <w:rPr>
                <w:rFonts w:ascii="Times New Roman" w:hAnsi="Times New Roman" w:cs="Times New Roman"/>
                <w:sz w:val="15"/>
                <w:szCs w:val="15"/>
              </w:rPr>
              <w:t>, 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9262A6D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357</w:t>
            </w:r>
          </w:p>
        </w:tc>
      </w:tr>
      <w:tr w:rsidR="00DA7FEB" w14:paraId="3FCF78D8" w14:textId="77777777" w:rsidTr="0069495F"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93D3E8" w14:textId="49E748AE" w:rsidR="00DA7FEB" w:rsidRPr="00973647" w:rsidRDefault="00DA7FEB" w:rsidP="000632BC">
            <w:pPr>
              <w:spacing w:line="72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In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4352E6B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R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7428F1F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4.7±2.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6F796057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.3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2.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E71DFC5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5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2.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1A24D47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4.8±2.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A7B65ED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.0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1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B01F35E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.7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2.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64E20E73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4.9±2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F513F8C" w14:textId="72474263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3</w:t>
            </w:r>
            <w:r w:rsidR="000632BC">
              <w:rPr>
                <w:rFonts w:ascii="Times New Roman" w:hAnsi="Times New Roman" w:cs="Times New Roman"/>
                <w:sz w:val="15"/>
                <w:szCs w:val="15"/>
              </w:rPr>
              <w:t>1, 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AFFBBAB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255</w:t>
            </w:r>
          </w:p>
        </w:tc>
      </w:tr>
      <w:tr w:rsidR="00DA7FEB" w14:paraId="3945F04E" w14:textId="77777777" w:rsidTr="0069495F">
        <w:tc>
          <w:tcPr>
            <w:tcW w:w="12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BDBB3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824B8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n-RD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54D48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4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2.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2A3F7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.2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2.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915EC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.1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2.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AB462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.9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2.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6EF8B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.8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2.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0561A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.7</w:t>
            </w: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±1.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3FC89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73647">
              <w:rPr>
                <w:rFonts w:ascii="Times New Roman" w:hAnsi="Times New Roman" w:cs="Times New Roman"/>
                <w:sz w:val="15"/>
                <w:szCs w:val="15"/>
              </w:rPr>
              <w:t>4.8±2.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C037D" w14:textId="147F68C5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4</w:t>
            </w:r>
            <w:r w:rsidR="000632BC">
              <w:rPr>
                <w:rFonts w:ascii="Times New Roman" w:hAnsi="Times New Roman" w:cs="Times New Roman"/>
                <w:sz w:val="15"/>
                <w:szCs w:val="15"/>
              </w:rPr>
              <w:t>3, 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EA5A8" w14:textId="77777777" w:rsidR="00DA7FEB" w:rsidRPr="00973647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205</w:t>
            </w:r>
          </w:p>
        </w:tc>
      </w:tr>
      <w:tr w:rsidR="00DA7FEB" w14:paraId="3E5D0702" w14:textId="77777777" w:rsidTr="0069495F">
        <w:tc>
          <w:tcPr>
            <w:tcW w:w="922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0A4BF" w14:textId="555DFE81" w:rsidR="00DA7FEB" w:rsidRPr="002B4138" w:rsidRDefault="00DA7FEB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8" w:name="OLE_LINK21"/>
            <w:r>
              <w:rPr>
                <w:rFonts w:ascii="Times New Roman" w:hAnsi="Times New Roman" w:cs="Times New Roman" w:hint="eastAsia"/>
                <w:sz w:val="15"/>
                <w:szCs w:val="15"/>
              </w:rPr>
              <w:t>Not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：</w:t>
            </w:r>
            <w:r w:rsidRPr="00FA18A2">
              <w:rPr>
                <w:rFonts w:ascii="Times New Roman" w:hAnsi="Times New Roman" w:cs="Times New Roman"/>
                <w:sz w:val="15"/>
                <w:szCs w:val="15"/>
              </w:rPr>
              <w:t xml:space="preserve">Data </w:t>
            </w:r>
            <w:r w:rsidR="0069495F">
              <w:rPr>
                <w:rFonts w:ascii="Times New Roman" w:hAnsi="Times New Roman" w:cs="Times New Roman"/>
                <w:sz w:val="15"/>
                <w:szCs w:val="15"/>
              </w:rPr>
              <w:t>are</w:t>
            </w:r>
            <w:r w:rsidRPr="00FA18A2">
              <w:rPr>
                <w:rFonts w:ascii="Times New Roman" w:hAnsi="Times New Roman" w:cs="Times New Roman"/>
                <w:sz w:val="15"/>
                <w:szCs w:val="15"/>
              </w:rPr>
              <w:t xml:space="preserve"> shown as mean ± S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E50719">
              <w:rPr>
                <w:rFonts w:ascii="Times New Roman" w:hAnsi="Times New Roman" w:cs="Times New Roman"/>
                <w:sz w:val="15"/>
                <w:szCs w:val="15"/>
              </w:rPr>
              <w:t xml:space="preserve"> CRLB, Cramer Rao Lower Bounds; FWH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E50719">
              <w:rPr>
                <w:rFonts w:ascii="Times New Roman" w:hAnsi="Times New Roman" w:cs="Times New Roman"/>
                <w:sz w:val="15"/>
                <w:szCs w:val="15"/>
              </w:rPr>
              <w:t xml:space="preserve"> Full width at half maximu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>
              <w:t xml:space="preserve"> </w:t>
            </w:r>
            <w:r w:rsidRPr="00E50719">
              <w:rPr>
                <w:rFonts w:ascii="Times New Roman" w:hAnsi="Times New Roman" w:cs="Times New Roman"/>
                <w:sz w:val="15"/>
                <w:szCs w:val="15"/>
              </w:rPr>
              <w:t>SNR Signal to noise rati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2B4138">
              <w:rPr>
                <w:rFonts w:ascii="Times New Roman" w:hAnsi="Times New Roman" w:cs="Times New Roman"/>
                <w:sz w:val="15"/>
                <w:szCs w:val="15"/>
              </w:rPr>
              <w:t>Data with SNR, linewidth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B4138">
              <w:rPr>
                <w:rFonts w:ascii="Times New Roman" w:hAnsi="Times New Roman" w:cs="Times New Roman"/>
                <w:sz w:val="15"/>
                <w:szCs w:val="15"/>
              </w:rPr>
              <w:t>(FWHM), and CRLB of metabolites calculated with Jmrui show high spectral quality of groups.</w:t>
            </w:r>
            <w:r>
              <w:t xml:space="preserve"> </w:t>
            </w:r>
            <w:r w:rsidRPr="002B4138">
              <w:rPr>
                <w:rFonts w:ascii="Times New Roman" w:hAnsi="Times New Roman" w:cs="Times New Roman"/>
                <w:sz w:val="15"/>
                <w:szCs w:val="15"/>
              </w:rPr>
              <w:t>The spectral quality show no significant difference between RD and n-RD and longitudinally</w:t>
            </w:r>
            <w:bookmarkEnd w:id="8"/>
            <w:r w:rsidR="00EA0F84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="00EA0F84" w:rsidRPr="00EA0F84">
              <w:rPr>
                <w:rFonts w:ascii="Times New Roman" w:hAnsi="Times New Roman" w:cs="Times New Roman"/>
                <w:sz w:val="15"/>
                <w:szCs w:val="15"/>
              </w:rPr>
              <w:t>Statistical test, ANOVA.</w:t>
            </w:r>
          </w:p>
        </w:tc>
      </w:tr>
    </w:tbl>
    <w:p w14:paraId="3E4ECA6A" w14:textId="77777777" w:rsidR="007A06DA" w:rsidRPr="00DA7FEB" w:rsidRDefault="007A06DA"/>
    <w:sectPr w:rsidR="007A06DA" w:rsidRPr="00DA7F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6E50F0" w14:textId="77777777" w:rsidR="00152AEC" w:rsidRDefault="00152AEC" w:rsidP="00E17D14">
      <w:r>
        <w:separator/>
      </w:r>
    </w:p>
  </w:endnote>
  <w:endnote w:type="continuationSeparator" w:id="0">
    <w:p w14:paraId="6FA2A792" w14:textId="77777777" w:rsidR="00152AEC" w:rsidRDefault="00152AEC" w:rsidP="00E17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16B49E" w14:textId="77777777" w:rsidR="00152AEC" w:rsidRDefault="00152AEC" w:rsidP="00E17D14">
      <w:r>
        <w:separator/>
      </w:r>
    </w:p>
  </w:footnote>
  <w:footnote w:type="continuationSeparator" w:id="0">
    <w:p w14:paraId="44F088BB" w14:textId="77777777" w:rsidR="00152AEC" w:rsidRDefault="00152AEC" w:rsidP="00E17D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FEB"/>
    <w:rsid w:val="000632BC"/>
    <w:rsid w:val="00152AEC"/>
    <w:rsid w:val="0069495F"/>
    <w:rsid w:val="006F5666"/>
    <w:rsid w:val="007A06DA"/>
    <w:rsid w:val="009627AF"/>
    <w:rsid w:val="00A20F07"/>
    <w:rsid w:val="00A4282E"/>
    <w:rsid w:val="00D86DF4"/>
    <w:rsid w:val="00DA7FEB"/>
    <w:rsid w:val="00E17D14"/>
    <w:rsid w:val="00EA0F84"/>
    <w:rsid w:val="00F51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CD09DF"/>
  <w15:chartTrackingRefBased/>
  <w15:docId w15:val="{5AAFB7DD-24FF-42B7-BDC1-3A9C8D0AA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7FE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7F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17D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17D1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17D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17D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 </cp:lastModifiedBy>
  <cp:revision>7</cp:revision>
  <dcterms:created xsi:type="dcterms:W3CDTF">2022-10-17T15:51:00Z</dcterms:created>
  <dcterms:modified xsi:type="dcterms:W3CDTF">2022-10-25T07:08:00Z</dcterms:modified>
</cp:coreProperties>
</file>